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658A" w:rsidRPr="00F25762" w:rsidRDefault="00BB658A" w:rsidP="00BB658A">
      <w:pPr>
        <w:rPr>
          <w:rFonts w:ascii="Times New Roman" w:hAnsi="Times New Roman"/>
          <w:b/>
          <w:bCs/>
          <w:i/>
          <w:iCs/>
          <w:sz w:val="23"/>
          <w:szCs w:val="23"/>
        </w:rPr>
      </w:pPr>
      <w:r w:rsidRPr="00F25762">
        <w:rPr>
          <w:rFonts w:ascii="Times New Roman" w:hAnsi="Times New Roman"/>
          <w:b/>
          <w:bCs/>
          <w:i/>
          <w:iCs/>
          <w:sz w:val="23"/>
          <w:szCs w:val="23"/>
        </w:rPr>
        <w:t>Supplemental Figure 1.</w:t>
      </w:r>
    </w:p>
    <w:p w:rsidR="00BB658A" w:rsidRPr="00F25762" w:rsidRDefault="00BB658A" w:rsidP="00BB658A">
      <w:pPr>
        <w:rPr>
          <w:rFonts w:ascii="Times New Roman" w:hAnsi="Times New Roman"/>
          <w:b/>
          <w:bCs/>
          <w:i/>
          <w:iCs/>
          <w:sz w:val="23"/>
          <w:szCs w:val="23"/>
        </w:rPr>
      </w:pPr>
    </w:p>
    <w:p w:rsidR="00BB658A" w:rsidRPr="00E54A12" w:rsidRDefault="00BB658A" w:rsidP="00BB658A">
      <w:pPr>
        <w:rPr>
          <w:rFonts w:ascii="Times New Roman" w:hAnsi="Times New Roman"/>
          <w:b/>
          <w:bCs/>
          <w:i/>
          <w:iCs/>
          <w:sz w:val="23"/>
          <w:szCs w:val="23"/>
        </w:rPr>
      </w:pPr>
      <w:r w:rsidRPr="00F25762">
        <w:rPr>
          <w:rFonts w:ascii="Times New Roman" w:hAnsi="Times New Roman"/>
          <w:b/>
          <w:bCs/>
          <w:i/>
          <w:iCs/>
          <w:noProof/>
          <w:sz w:val="23"/>
          <w:szCs w:val="23"/>
          <w:lang w:val="en-IN" w:eastAsia="en-IN"/>
        </w:rPr>
        <w:drawing>
          <wp:inline distT="0" distB="0" distL="0" distR="0" wp14:anchorId="6664F248" wp14:editId="49AFB33C">
            <wp:extent cx="5943600" cy="1562100"/>
            <wp:effectExtent l="0" t="0" r="0" b="0"/>
            <wp:docPr id="1156519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65192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6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2885" w:rsidRDefault="007A03B0">
      <w:r w:rsidRPr="00AA6ED4">
        <w:t>Exploratory analysis exercise time of day on neuronal extracellular vesicle derived canonical insulin signaling proteins</w:t>
      </w:r>
      <w:bookmarkStart w:id="0" w:name="_log0"/>
      <w:r w:rsidRPr="00AA6ED4">
        <w:t>. *</w:t>
      </w:r>
      <w:bookmarkEnd w:id="0"/>
      <w:r w:rsidRPr="00AA6ED4">
        <w:t xml:space="preserve">Compared with Pre-test, </w:t>
      </w:r>
      <w:ins w:id="1" w:author="S3G_Auto_Formatting" w:date="2024-10-08T15:22:00Z">
        <w:r w:rsidRPr="00AA6ED4">
          <w:rPr>
            <w:i/>
            <w:iCs/>
          </w:rPr>
          <w:t>p</w:t>
        </w:r>
      </w:ins>
      <w:del w:id="2" w:author="S3G_Auto_Formatting" w:date="2024-10-08T15:22:00Z">
        <w:r w:rsidRPr="00AA6ED4" w:rsidDel="00AA6ED4">
          <w:rPr>
            <w:i/>
            <w:iCs/>
          </w:rPr>
          <w:delText>P</w:delText>
        </w:r>
      </w:del>
      <w:ins w:id="3" w:author="S3G_Operator_Spacing" w:date="2024-10-08T15:18:00Z">
        <w:r w:rsidRPr="00AA6ED4">
          <w:rPr>
            <w:rFonts w:ascii="Times New Roman" w:hAnsi="Times New Roman"/>
            <w:iCs/>
          </w:rPr>
          <w:t> </w:t>
        </w:r>
      </w:ins>
      <w:r w:rsidRPr="00AA6ED4">
        <w:t>&lt;</w:t>
      </w:r>
      <w:ins w:id="4" w:author="S3G_Operator_Spacing" w:date="2024-10-08T15:18:00Z">
        <w:r w:rsidRPr="00AA6ED4">
          <w:rPr>
            <w:rFonts w:ascii="Times New Roman" w:hAnsi="Times New Roman"/>
          </w:rPr>
          <w:t> </w:t>
        </w:r>
      </w:ins>
      <w:r w:rsidRPr="00AA6ED4">
        <w:t xml:space="preserve">0.05. ^Compared with MORN, </w:t>
      </w:r>
      <w:ins w:id="5" w:author="S3G_Auto_Formatting" w:date="2024-10-08T15:22:00Z">
        <w:r w:rsidRPr="00AA6ED4">
          <w:rPr>
            <w:i/>
            <w:iCs/>
          </w:rPr>
          <w:t>p</w:t>
        </w:r>
      </w:ins>
      <w:del w:id="6" w:author="S3G_Auto_Formatting" w:date="2024-10-08T15:22:00Z">
        <w:r w:rsidRPr="00AA6ED4" w:rsidDel="00AA6ED4">
          <w:rPr>
            <w:i/>
            <w:iCs/>
          </w:rPr>
          <w:delText>P</w:delText>
        </w:r>
      </w:del>
      <w:ins w:id="7" w:author="S3G_Operator_Spacing" w:date="2024-10-08T15:18:00Z">
        <w:r w:rsidRPr="00AA6ED4">
          <w:rPr>
            <w:rFonts w:ascii="Times New Roman" w:hAnsi="Times New Roman"/>
            <w:iCs/>
          </w:rPr>
          <w:t> </w:t>
        </w:r>
      </w:ins>
      <w:r w:rsidRPr="00AA6ED4">
        <w:t>&lt;</w:t>
      </w:r>
      <w:ins w:id="8" w:author="S3G_Operator_Spacing" w:date="2024-10-08T15:18:00Z">
        <w:r w:rsidRPr="00AA6ED4">
          <w:rPr>
            <w:rFonts w:ascii="Times New Roman" w:hAnsi="Times New Roman"/>
          </w:rPr>
          <w:t> </w:t>
        </w:r>
      </w:ins>
      <w:r w:rsidRPr="00AA6ED4">
        <w:t>0.05. Bar graphs represent mean with individual responses.</w:t>
      </w:r>
      <w:bookmarkStart w:id="9" w:name="_GoBack"/>
      <w:bookmarkEnd w:id="9"/>
    </w:p>
    <w:sectPr w:rsidR="006C2885" w:rsidSect="00AD5B77">
      <w:pgSz w:w="12240" w:h="15840"/>
      <w:pgMar w:top="1440" w:right="1440" w:bottom="1440" w:left="1440" w:header="720" w:footer="720" w:gutter="0"/>
      <w:lnNumType w:countBy="1" w:start="575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3G_Auto_Formatting">
    <w15:presenceInfo w15:providerId="None" w15:userId="S3G_Auto_Formatting"/>
  </w15:person>
  <w15:person w15:author="S3G_Operator_Spacing">
    <w15:presenceInfo w15:providerId="None" w15:userId="S3G_Operator_Spaci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601B2B"/>
    <w:rsid w:val="003408AC"/>
    <w:rsid w:val="00601B2B"/>
    <w:rsid w:val="007A03B0"/>
    <w:rsid w:val="00BB658A"/>
    <w:rsid w:val="00C7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2C0B5F-F20F-40E6-9747-2D9E3AF99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658A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B65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34</Characters>
  <Application>Microsoft Office Word</Application>
  <DocSecurity>0</DocSecurity>
  <Lines>39</Lines>
  <Paragraphs>12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AFRIN</cp:lastModifiedBy>
  <cp:revision>3</cp:revision>
  <dcterms:created xsi:type="dcterms:W3CDTF">2024-10-02T20:19:00Z</dcterms:created>
  <dcterms:modified xsi:type="dcterms:W3CDTF">2024-10-09T09:43:00Z</dcterms:modified>
</cp:coreProperties>
</file>